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B16F" w14:textId="720ECFC5" w:rsidR="00310501" w:rsidRDefault="00BE5FF2">
      <w:r>
        <w:rPr>
          <w:rFonts w:hint="eastAsia"/>
        </w:rPr>
        <w:t>Table</w:t>
      </w:r>
      <w:r>
        <w:t xml:space="preserve"> S</w:t>
      </w:r>
      <w:proofErr w:type="gramStart"/>
      <w:r>
        <w:t xml:space="preserve">6 </w:t>
      </w:r>
      <w:r w:rsidRPr="00BE5FF2">
        <w:t xml:space="preserve"> </w:t>
      </w:r>
      <w:proofErr w:type="spellStart"/>
      <w:r w:rsidRPr="00BE5FF2">
        <w:t>index</w:t>
      </w:r>
      <w:proofErr w:type="gramEnd"/>
      <w:r w:rsidRPr="00BE5FF2">
        <w:t>_SNP</w:t>
      </w:r>
      <w:proofErr w:type="spellEnd"/>
    </w:p>
    <w:tbl>
      <w:tblPr>
        <w:tblW w:w="1070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1369"/>
        <w:gridCol w:w="763"/>
        <w:gridCol w:w="1212"/>
        <w:gridCol w:w="474"/>
        <w:gridCol w:w="474"/>
        <w:gridCol w:w="1140"/>
        <w:gridCol w:w="1148"/>
        <w:gridCol w:w="1500"/>
        <w:gridCol w:w="1080"/>
        <w:gridCol w:w="880"/>
      </w:tblGrid>
      <w:tr w:rsidR="00BE5FF2" w:rsidRPr="00BE5FF2" w14:paraId="464DCC0D" w14:textId="77777777" w:rsidTr="00F76666">
        <w:trPr>
          <w:trHeight w:val="276"/>
        </w:trPr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2DC3DA" w14:textId="77777777" w:rsidR="00BE5FF2" w:rsidRPr="00BE5FF2" w:rsidRDefault="00BE5FF2" w:rsidP="00BE5FF2">
            <w:pPr>
              <w:jc w:val="center"/>
              <w:rPr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Exp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BF31A0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SNP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FA023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CHR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0F56D4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POS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2BD03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A1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9E632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A2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0D84A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BETA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67DB4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12EAB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Z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82C84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P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087FD" w14:textId="77777777" w:rsidR="00BE5FF2" w:rsidRPr="00BE5FF2" w:rsidRDefault="00BE5FF2" w:rsidP="00BE5FF2">
            <w:pPr>
              <w:jc w:val="center"/>
              <w:rPr>
                <w:rFonts w:hint="eastAsia"/>
                <w:b/>
                <w:bCs/>
              </w:rPr>
            </w:pPr>
            <w:r w:rsidRPr="00BE5FF2">
              <w:rPr>
                <w:rFonts w:hint="eastAsia"/>
                <w:b/>
                <w:bCs/>
              </w:rPr>
              <w:t>N</w:t>
            </w:r>
          </w:p>
        </w:tc>
      </w:tr>
      <w:tr w:rsidR="00BE5FF2" w:rsidRPr="00BE5FF2" w14:paraId="6D005CAD" w14:textId="77777777" w:rsidTr="00F76666">
        <w:trPr>
          <w:trHeight w:val="276"/>
        </w:trPr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9F2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NAFLD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8BD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745359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BCFE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B102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7381956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7F4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4013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17B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301248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7CA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97304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65E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0576227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B16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38E-09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25C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77277</w:t>
            </w:r>
          </w:p>
        </w:tc>
      </w:tr>
      <w:tr w:rsidR="00BE5FF2" w:rsidRPr="00BE5FF2" w14:paraId="46043654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038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NAFL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172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954029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567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ECB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649097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6DB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25F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4CC37" w14:textId="4E4C8703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76558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B1B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29794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23A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92581902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F15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11E-09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A6D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77277</w:t>
            </w:r>
          </w:p>
        </w:tc>
      </w:tr>
      <w:tr w:rsidR="00BE5FF2" w:rsidRPr="00BE5FF2" w14:paraId="23F2361E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515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NAFL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87E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703824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2B6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CAE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0954429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C67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82A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D4D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234269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FB2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1981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B10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5802913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2E4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40E-08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632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77277</w:t>
            </w:r>
          </w:p>
        </w:tc>
      </w:tr>
      <w:tr w:rsidR="00BE5FF2" w:rsidRPr="00BE5FF2" w14:paraId="6DD2F3C3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2E3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NAFL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383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100204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1562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2D1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393714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FF42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688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C49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329657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57E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7781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382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72535500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F59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65E-18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23C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77277</w:t>
            </w:r>
          </w:p>
        </w:tc>
      </w:tr>
      <w:tr w:rsidR="00BE5FF2" w:rsidRPr="00BE5FF2" w14:paraId="6782BCD2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E6C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NAFL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A79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38409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712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A2F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4324727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B1F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1B6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D717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467268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6A2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1966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E3BE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.617564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DB1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17E-48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113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77277</w:t>
            </w:r>
          </w:p>
        </w:tc>
      </w:tr>
      <w:tr w:rsidR="00BE5FF2" w:rsidRPr="00BE5FF2" w14:paraId="421AF0F2" w14:textId="77777777" w:rsidTr="00F76666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2B3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B25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768321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D794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282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0035928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166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980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774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4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59E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C21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1AA2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75E-26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9FF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768681D" w14:textId="77777777" w:rsidTr="00F76666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A5E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3DA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8432198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1EA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015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125609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134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BB1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7F2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36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57C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51A3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7475728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AEC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71E-1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73E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C7EDED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6EE3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8158E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14015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FF05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B8EF1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257989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C910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D9603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150C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4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81F7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0FA6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7079646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15F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17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3D5F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A103AB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372A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6B44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272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2F86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3804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75327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213A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DB4A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CCE9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9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2F49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1DF8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553846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C5F7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92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A312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860DD5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BAA07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EEA5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2036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4083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0067F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814351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450343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F07D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FAC2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E0603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C89C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70588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B71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60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EEE2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B3025D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18F7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DEA4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9369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58F9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7A7F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052698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D7B2F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9CE39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8B4C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EF8B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C745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843137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E58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5E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460B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1837C8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12979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1426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9068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2467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AFB4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787384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DA15C0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2552F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1A4C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4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1084A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237E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7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7D5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86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54C12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17100F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C4DA5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E18A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6872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806C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C867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516532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45A6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F21FF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4A580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20B2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7B38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06849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393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14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BD62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B343F0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3EA0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ABC4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4087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A1E4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DCD57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1415925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97F1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52847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3E259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7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33FE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B077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43076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3A0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6E-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AE63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06E8C5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6361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A57F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204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1886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F256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1973496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EEA3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036E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BA6C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5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E5CD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1ADA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057971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707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56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1980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B92B95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C0ABF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37369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4833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96EC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2003A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967295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DC75C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2EBE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3D5B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9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E09E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1A44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343283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3D3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10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D0E2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7DF845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DE09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135F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210726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45EB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5861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2214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9A2E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F108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F0BB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01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5E8E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92C2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329192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501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62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97C7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5D1E79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E57C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DDE5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30223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BFBE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0428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3260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29E4B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DCD6B7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A025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1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C76E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F589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897727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546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61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60AC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B70E0A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ADC7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CF00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68005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480A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3C13C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57466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30D6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9F5E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EDD0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8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6D2F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BADF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586538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E59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08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2B5B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B52211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66D1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6D4D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603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3CAF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2AE0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773094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DF071C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C4940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3F0F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3378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A253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7575757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78C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62E-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B058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CA775E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8CC91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AF0F8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0308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7243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FA16C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68787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ED956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E61F3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47A2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19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4019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1D6C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1.027777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BF0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35E-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BC556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102598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626C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D7AF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5457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6248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3854A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930772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B8B84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257E6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2B51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6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D3E5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2135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846153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F35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25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B3A6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4A4340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232B4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56394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430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E064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6F4D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058580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3EB51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ADDE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48E9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8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408E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99C0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1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DD0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7E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F2A4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C4C80F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6CA6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3921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08038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C142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195E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529276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3F25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991D6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E421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ECCA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1BDD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445945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DF2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24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4670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0CBA95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DFC75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2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3092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68868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7457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56BF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134761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C0DF83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EF8E9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1F7C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8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FCB5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DC40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6447368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4B4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93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6FD1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9C1691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2C8A7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C87D2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56817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76020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39B8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833534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C667D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2F6FF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A6037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2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DF66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5F17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259259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EE6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1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8F266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1E7FF9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BE903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353A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57297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0A5D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AA88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113665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7445A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6196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D213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4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5050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20170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208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125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2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B2941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72DA7A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C43FC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73C5A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2824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650F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12E1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552862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65A6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EA09A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60FA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79DC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1C5B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276923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9E9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6E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B4C6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96F230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8694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F0582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97214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5C54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E3193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710141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E187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D292F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FEBB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9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58A8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358A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3.8030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736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19E-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C137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897584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A071C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3ABB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70907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3D20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220D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33650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66750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47F5C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1445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CD40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2EFB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721649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DC2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26E-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B862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42B6A2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2292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65C7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9665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986A8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3BF6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34547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271C8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2257E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7621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6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E294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729E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4177215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DA9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49E-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A48F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5051F0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9342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68A3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9136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522C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8E2B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312327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3954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370A3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42AD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7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11BE6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C158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90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233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25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527F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3947BC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83E4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2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DA1D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29266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AB05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03BF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389721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6DBBB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6AFAE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D4F4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4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B8DC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F81C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329545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50B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24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7167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109647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5DE2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C82F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13222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CCA5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E2B1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470811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CC697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A48F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1EE5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609D1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783B6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605633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AA3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4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B10B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FDA2B4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06068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856C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70806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AEE0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9D778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306577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3C24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05D15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0EDC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8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3A07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3BE8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.45454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2BD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05E-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7086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A36A02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BAEB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F6F8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8735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B05B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A966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492145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D82F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2AF2A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0B19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7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D581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E33F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796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07A0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29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A77B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02C8F7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CAB8B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2027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227137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9EBB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899C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006654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3BC7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E56A1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7458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8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69BC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7832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A44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635E7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13115F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89A3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5041F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66308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FFED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449E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238218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C7FAD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3EF7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A78E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7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0E01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5857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294117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24CB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0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9D7F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DD9257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253F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F3EC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44480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BECD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F0B9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823242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13C5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78BF6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85C8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7C76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D3C4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666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A39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6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1182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410660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7F8F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B363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19267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0782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1F19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072488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E2B70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840C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D581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5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C2FA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0553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414285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1B26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77E-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056C1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9A3791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426F2C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3DC8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63367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33D7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5ECD1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551061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1C36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5E5D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3348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8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6CC8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4FA6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5.95588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8BE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21E-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8E42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294B0D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687F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F61A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88792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723B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6635B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666564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2706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2945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4F0E8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3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ED73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6315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2923076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272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1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5F21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D640E5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503E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3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6D64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61872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BBA9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5B87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3827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D619C9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C01E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5074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0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EA4CCB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4DD1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4585987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BF0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7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16A9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64CE6B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8608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AFD1C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86543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2CE7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AB4E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8813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F068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EDD5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2B13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907F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8323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533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70AB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04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3264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D3CED9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3ABD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7F60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9377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B6D4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0FEEE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30676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F03F2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8508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A1BC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6CC58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654A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.878787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4AFA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39E-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04B2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B18903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7286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A0B5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6678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6E26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C2D5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81191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28E9B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3F3A0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6EE9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0CE5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C27D9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6619718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816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64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76D6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E3D200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613E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94BD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313048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2B2B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38CB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517569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ADCD9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8A9C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99EF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3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8E01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E1D9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492537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B42C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49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1ECA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8A397D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03077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42F0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99207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0F1B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E9C38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357827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A3F06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EFBCCC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ED04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8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C630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4080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05970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A2B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4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B4EA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2D20C2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053F1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5143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8214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A4990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904A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509191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E892A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F377A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6375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929EF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E9CB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203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F1F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10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173E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8B8C58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2821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A9AB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51649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34A9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045C2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39000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F4712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49E2E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7B96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75C2D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50D7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057971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811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6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B48E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3004FF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37FC8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4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484A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6698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688A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9660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351336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CF300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16403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EDF8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71EB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6AB26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171428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9C9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52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C97E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F0BF90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0926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16DF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4580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9988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1F04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571813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1F07D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201FB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2BBB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3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C7BA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50D1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5238095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FB3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52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0482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7B480B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5E01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4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6691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75818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F4DA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7485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75591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37CA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34E6C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A52A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37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6D1B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B637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593047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26B9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11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9560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18031B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2BA1E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35EA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8851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8115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341C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76809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32E2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C19DA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E95A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4E4C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DFBA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18D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49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AF5C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401657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FF6A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B425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9588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0368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C124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49450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193B1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FCEA6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B8B2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6AC7B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1C34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060606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F67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9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F452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46FC71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49F17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5247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0263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976F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9BCC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327142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4F29B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3DA5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0BC3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6983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EEEB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2898550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B6C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7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4F4D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54E1DB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3591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1E948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5919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3527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35A0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580675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512D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545C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6DF7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2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CC9C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9078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8904109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55D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78E-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B16A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C5D8DC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D7B2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EAA6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43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F76C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80F8F3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493400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F52C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3C7AB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F8E5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8D89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D1BF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7692307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010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22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AA4D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D5A22B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C1579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EB3A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73213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32CB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C267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643500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0FEBC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81AC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C98E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0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67BE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FDAB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657142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297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9E-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931A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D8B5CF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F355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3222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840834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5334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40B88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233873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809EB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655DB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C806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378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AE52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ABC8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737789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9A0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35E-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10450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E33C86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7978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FD4C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55056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7D66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1D0F2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242296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7F690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9209F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A4AD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65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A995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E6D1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.12080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E0D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58E-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2088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3FF494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9BA1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A20B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291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9F136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B70B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386459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53BBF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02244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9B14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65AD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B187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30769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D2A1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2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6482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F185F4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ABDB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5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127C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37908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30B18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17D3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23184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2428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126FB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7CE9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99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0BE7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ACD8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377358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9EE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8E-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37F7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8F24F2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0C1A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526C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3682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1B48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C853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68699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400A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1DC5F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3BEC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37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EFE2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D324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.42253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1BD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2E-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42EF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FBE52D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D3CD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7DDB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09468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4BF1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96A7F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126446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A253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F7243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94BC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1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151D4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109D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54878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61C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47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6F4B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48135F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37D28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8860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019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E7A4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E90C6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257341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1E08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23466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4A40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4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EA23D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24AD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872093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377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66E-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DA5F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A92E89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C00BD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37B06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9374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A2E7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18F53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81536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274E5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99A97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B0EC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0708D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E041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342857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F702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35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EF12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116629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F29B9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48A1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7985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794E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B614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078877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F2D65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B9289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C2AA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A1E98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C917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512195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8769E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60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F6A4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2B8A51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D049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A8C0A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66590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F4B8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4EC9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74334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FA810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D94C3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1402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B6EA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3C15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52941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8B5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97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E517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7AB605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0A27D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A94A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7590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97C1C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1F10A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679209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735D7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A446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2379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051D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3FB6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A89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04E-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6945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A5444B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49CF1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3F734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57309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979A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BFF8F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730215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252A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ACA6F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352DC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29A1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24A7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0461538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88B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2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8F37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9F7D3C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DC13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F7BB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745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CE1D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E491F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077031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5C6D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D6F9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3FBB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41221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8A85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234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7202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18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D95E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C1D97A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8478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6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1BEF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7097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D1FB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AD01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413300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81606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FF359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BA544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6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83F41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C1411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90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EBDF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95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EC4B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D1D83F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4EF4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FDF3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1684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7DE4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BA69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89828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80B7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132B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6A95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F78E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34B7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0963855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D85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50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D05A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18DEA8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5B8E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8962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21538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A67C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03A5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06298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4E485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DDA4E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0F31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4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E11E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6EDF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015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89F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6E-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5471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43EFBD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6C27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3037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4913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CAC2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9AAF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819622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24AAC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5C186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5E3F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9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6C8D5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B26E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.046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AF1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35E-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0C77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5A1DE5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505F1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7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5BE1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1719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EA7C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C781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072845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CCE4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16ADD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BDBD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7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2DBA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52A7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42857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091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123C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A317A4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DBE9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8E46C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785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53F41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C65D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425564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30F8C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87ED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C159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F9DE5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7996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351351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98E8E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31E-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2C36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A5AD6D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2D89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8EDCB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49606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5A782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48EF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248625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1556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8B1BC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9CCD1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73C1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CD21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20481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4CE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17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BEBA6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73B6A4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F0DC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54B2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56239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4AA1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123E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045791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CE924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3324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F9F1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5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AB82E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CA71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0434782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2A6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64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A7C4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933124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D6820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B37C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176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C4EE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0037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054118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6A27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6721E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FA55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2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B822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1554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657894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F4B8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1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E1D8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6A2AF9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5028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22E52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4597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BEAF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050B5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697513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41019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FE7A30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66FA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8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9EEC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F2C8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701492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E44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1E-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9B6C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0BD9C6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37BA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7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EE4D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7749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F24E7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5E2C2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18876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59BE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EBFD6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65E2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3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A32F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74F3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411764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062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A23AF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8F9CE5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26FB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8B72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6806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A191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451B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61822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23F97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C9337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CAB8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A0CD8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E177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16901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BD5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60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376A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62937D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6D4F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89D3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81970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789C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130B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84441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AB24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F92E86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EB98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6429C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7BE3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623762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933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82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A6A5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1C64D6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650CA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75EA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084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ADE04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B812D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152299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B4B1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016E2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F5F2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E6AE2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8825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81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AE1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3E-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74C5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8C9D95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F9500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4F66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0976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21AD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60B93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596162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1442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514C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F5EC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8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778D1B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1273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609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E74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44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15A0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1E7857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A4A7C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C4EF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80217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2AD7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9ED5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818502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973D7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C154E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7FA9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A355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03AE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5.60869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8A4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16E-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0402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FA2D39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F8A9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8500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7728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604C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95106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871174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46011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49DB1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B6D2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4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A744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E9A1C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9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106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1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9210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AF1C80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9C10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27B9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56192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030B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4CDF4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956807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C366A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E8EF9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0A0E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E35B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4568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833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1AE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2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3DE7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503C5B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94D0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126B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9772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DA933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F2B25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550730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42D1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F6F66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C76A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0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5C6B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854F7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347826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630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19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B594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37AF13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C4DF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B029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71977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222A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D415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587988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4195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2FEB2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06BF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8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E665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C2B9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61538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6539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38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4E9A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CE11C5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E8400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8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2278E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722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A85F7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066C7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27378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20B74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C838C8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B31D8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8112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B70F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454545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D38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8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0E2D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676146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09DA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131B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9744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1235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89CE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29192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BFEC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BCDD1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DBE47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D91D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41F1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671641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E99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1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D44C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695732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FA1F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88C72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256359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1CD2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C742C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06582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5952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FC228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8DE3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9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5CB8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1296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061538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531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28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1F5F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CEFD17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6EF4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9C78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38320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CCF3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3956B3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06093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63F75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B922D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D5AA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3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0084F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FA99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D26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20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D888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A2EC60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42E6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89A9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81166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49E6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6134C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13406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5902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B69E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F0EF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59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818D1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276A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8.58139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280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54E-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9CCB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41E9E9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6F91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23F9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1223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1CE9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93F85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841068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F510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7A87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9EF5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9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449F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A428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7794117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A21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71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CE79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92D307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B7D2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1E5C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0014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CED7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28EE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407447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478F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25200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E816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B1BE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EBB8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09090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D69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10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7031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4F3C55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A89D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B866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7915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3E4C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A1228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19055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BADB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C83D8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08266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0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B666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8B27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6969696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E93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35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FD06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077E37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E6BB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A1D1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7964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E8A9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6B21A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430894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B80B9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A083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EC5B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7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289F6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C172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36923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62E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97E-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3453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26B86E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5EC9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9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7017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56535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4786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EF094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700168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E90D6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877A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6971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3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33C8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8D01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0416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8AA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EF4D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A2B7F7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23E3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9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CC2E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059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1AADE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8E38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614922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251D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EAD2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93DE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7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C1E8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0C2E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95588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208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65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BD09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F91844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C4B51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651A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5338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A4B8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52F2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924182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E3AA5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DCBA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EAA0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4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201C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EB50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003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5E-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124F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0F0349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C8B71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9A9F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0777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D438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2826F8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31676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0FD1C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2FDD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4D31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2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7A66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B059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.16049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721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82E-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85B1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9E38C3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1F29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9185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125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C944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14F2A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133973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23FD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0CF1D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9DD2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A941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3F9F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353846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914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9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2725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E25F45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987BF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CC51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3819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58B3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9E9E6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146483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D2A4F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B3685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9A5B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4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BD9D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51FF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90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ED2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50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7BF9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D46B5B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1C1B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6092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0397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D964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FAC6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095282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68C08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21CBE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987A4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9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976D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5574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73846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D03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77E-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3D85E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76F064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B66D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8056F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88209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9523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8E93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446065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3BDA6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D9D4F9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03FB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09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C6B4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1007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.846153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93C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73E-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54E8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5193CC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5156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060B1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642503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7EEE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889E3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468196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CD888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F666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B90A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2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D2F7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778B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8160919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2D50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08E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6AD92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4AFF3D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3C89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761D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626226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61F5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81B9E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473828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6A269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B8FE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0377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225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16CB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77E58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51629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D03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8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6ED3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6C2545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D29B9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B861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26700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7001C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00B8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475877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B33A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8CBC0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99DF1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292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91038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512A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8.447368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AE6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05e-3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F499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6CFD81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2A8A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0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1935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519833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1F81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BCB4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484478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A567F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7839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37D1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93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65A5E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F091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29530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FD7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81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BD00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53997A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A101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C773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8996608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AE4C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8A981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488634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9ECC8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BCA934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8080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28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BB7A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2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4C26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8099547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D82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17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024C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9A544F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7AEC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D4C0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452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FBB3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62E754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418919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56E8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4134B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45F7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E2FFC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F9D0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76923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CA09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31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DC47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03A485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53FA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BF8A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92996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3223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820F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19728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99A88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8130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1EF03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6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F182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184A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823529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565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67E-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6BEB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D9C67E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F6F4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07D4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02393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6527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A6A4E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75555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1118B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92D66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B3E9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0B70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F7B7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929577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4EF6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31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5B96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DDF20A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4AEDE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964A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23789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C372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1BE7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85719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790D7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9A2B8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850E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9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7A9B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9BA7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3.51515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C83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15E-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C000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45C091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F4D3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555E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15217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0DAA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4CDD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76382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AE576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0CAB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0F1F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2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30E4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2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B161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635514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A44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39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53E3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4DD3CF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D572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A3E8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2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1069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BB43B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40863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6A6C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9CA857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6F13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0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59621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1418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69696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F01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85E-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18B4C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713175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78D2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3B10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5678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F7FA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4CEA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292777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DF31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687E7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D10C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4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D7A8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5B2D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4294478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D88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0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63F7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3E8DE1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7270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48D0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76703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866B4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CE55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498214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BEF0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C153E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F918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8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0268E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33C6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57142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DCFE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94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2D9C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812E37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9C53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1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392BE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618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5521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3FF28E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87793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ED178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0D16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26C7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CD21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8928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171428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DA3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31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D8C5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83BE93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7AE0CB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2A04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835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EDE6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2AF5A2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529479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C21FB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EA847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CF0BB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00B3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F088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506172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82B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65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8BAB6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48A8EA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6E7F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0E00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74641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39E1B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953E8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246039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8C23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932F02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34D8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0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06ECE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F0FE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.51724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831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30E-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71D1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C26164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9037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A35E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8309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6471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6BE5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270871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95625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F856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26A8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0AC4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150C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4.22535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990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12E-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70CA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66A3F1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3096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18F2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0192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1664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28BAB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06149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68FFA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C8958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148D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8161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8C87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38235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69E4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4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320E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428EAE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0253C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12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55DD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66589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1F65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7CE5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804366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8BAC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56205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225F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4C015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07A3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85106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637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5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8A5D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6B4A1B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C924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F9651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75039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4D0B4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5AC6B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823414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29D6B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C31D1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2C2C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C027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C25B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5492957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B79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1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8B22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C2FD44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ACB57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BA2A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72325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F8EC7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9526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839893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FA1F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92A6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FFDE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3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0E8A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DEBA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6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19F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51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80AB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94CDD6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EFF3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5591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0630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B56B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8DE97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0130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E618C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F60690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AAFB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7A82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DBB6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2173913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989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36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1A76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3A3D62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D6C2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EE0C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06306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6214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B519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7437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9736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F1FE0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0594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0EC0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F4E9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0886075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63E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94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8FA46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A0C294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F5C11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2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0618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68959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E5DF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BB3F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8484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97B7A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112A4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46EE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482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32A516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2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8218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.5490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DC9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12E-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310E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B7FB8D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99934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B464A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84267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876F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CD91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625991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4B8D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7350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E28E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8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799B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4B95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86567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712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30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8EE8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B8D578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E3D5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8603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96697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4EC8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15C2B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796293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7F142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D910A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4FC70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941E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55B5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271604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4C3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22E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6B83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58653E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86325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A211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2582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8B83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3794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622106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48F9A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9F09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2A78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4BBB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771CF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622641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9F23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14E-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32CA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582CDA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4D2C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BF0E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052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A4B3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82B1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152304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5D718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C38EB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68E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8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DA2D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18E2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5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18A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51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23626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E05DB1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1951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46795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78648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D301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ED1B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784877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C3D8C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0358D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7210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75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DCEB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341E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837209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AA8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01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9339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AB4DE50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B347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BE04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263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BE9D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B2E7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862978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6D15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1D086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CB86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E337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D911B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082191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8B2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4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248F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1A476E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7C171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1E2F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3139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2038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720F44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1839400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64823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8132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7D12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5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C3DA86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734B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946808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212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99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3934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E75C24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D7340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844F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634858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F2DB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DB84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143211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E6417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EBE3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7F53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3C5D0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DD86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9420289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84D7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31E-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5B2A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E88371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ABCF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443E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531845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2F44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95339E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306848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8E266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07123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69540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7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CA8B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4950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8285714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2744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50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24B6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20004A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B6626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3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E98B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8428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A883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C769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104245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B1AEF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36175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DF14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19857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21FD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479452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208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8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1B00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773A24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5BF52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BDD5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7667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A2A4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8B6B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355430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9ADAF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7204C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1DFB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3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3314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B2DD1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255813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867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70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FB80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6B1AD7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24D9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A8AD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95636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2653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675B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907740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92630B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92819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5F6E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223A6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C696E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666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8E6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6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9C146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EC3D30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57A2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0FD7D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35979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D75D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52C77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071715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5F38F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BD5FB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1090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8E45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1CB0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1.50704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DA7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6E-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FECB2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B19CDE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84BC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2DCFE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3256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8E95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FEF1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879783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3831D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024BB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1F90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4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F999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71CF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7708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FE4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3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3255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14DA8D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FC44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D9BD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12277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4E52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EC156E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328893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A3046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110B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E60A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2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3AF0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22F4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558441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4E3C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1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A252C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B571A6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B52AA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61EB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5221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8218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F59F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330288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EF906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6FD8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DB87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5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DFCC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C1DE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5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277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49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35D5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59D20A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9C6C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6ED2D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0089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EC81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3239D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994409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6B37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4835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449E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5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8C70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C091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289473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43E0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22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1C45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4ACDDFE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FA7E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DEAF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89617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0DE9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9C219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196831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582D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FD062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5FF16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6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BC4CD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DCA0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734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2E5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13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F067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D07769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CD35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87CD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78339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D7EA4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B42997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0385867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05C8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9F5AC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F8DA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F142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8D35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671641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924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2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07F9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BD43BE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25CF9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4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E3A7F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47150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AF45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2130E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887311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0F9B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1BB81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671E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C137B9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7A74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7979797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CE7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40E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BC24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667630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0AC3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15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FF0EF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27753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1EE5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144CD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185730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83FC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D6E2C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BF67F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2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04CB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0A18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285714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198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63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43498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F0C1FC6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4DFD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FD0C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85630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E6F3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22160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239909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76086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C2D6E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F3F8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BA3E4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7CB7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230769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A68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48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996D8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DA3EDA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F2BC4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12A7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98425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A2653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411F3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388902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FA729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DD8E1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A0EA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403C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547E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859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E7B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32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2DD72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F5E0A3A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4E1DF0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83555E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91036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2E24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461C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778233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ACCB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E069F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22BB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28DBB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51343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1.62857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CD72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95E-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E7D8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F074DD8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BB03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83FF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35170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F5815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6EF3F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038404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9228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1600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2814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6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A66B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819A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F0D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30E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63C19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4842CF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423EF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759DD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334309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34DF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5BEF0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152209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DEE76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03F301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25A51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3A89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C8CE5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096774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FC5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41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7340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42283B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BD17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38B6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660019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C96F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D2CE1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9579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38E7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2254E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3F81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8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4C38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2CD2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90588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7BF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47E-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A6DA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FDC7F2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24C5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C8D3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32553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54C8D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2AB13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003363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1B56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BBF4F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5D04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84BE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86C1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3076923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030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6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1B5D7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CE278E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90709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11043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8179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DBE2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87D3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382806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0CD1E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816E0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BEA2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19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6686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4F0E5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E6F6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44E-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8ED73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1292E9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45D4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5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0243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333095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D202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BC0FB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956384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B4AE6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093C96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A398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6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22B1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FE70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40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3A0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8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AFFA7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0E8590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EDB5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6028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280235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0966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0B056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524365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05F5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BAA8B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E7BB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13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1C14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4BE7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0.607476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D8B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22E-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E11B7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BACE21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CAB905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CC77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92597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1232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25B59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153479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B490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B103B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C0D44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4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9C0A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59E28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352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07E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8BC26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E0CF67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6AB1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1F9C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29200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BA2A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0035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956405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1AD34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2729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71BDE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2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8ED2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2CAB4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7391304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43F7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0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F30B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328A7D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58A38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86398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07104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59AE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86A4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98845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055653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7187C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74755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2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C702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C4E9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6911764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6013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3E-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AA8E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B17B44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BB2A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643D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9251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A7A7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C6390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72145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D8691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E93E0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24F4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39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D0BA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91E8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9552238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052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61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C1C1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DB623B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6C46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FEA26C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1071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DD6B1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632F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606489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12D6D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BD00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D6C4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4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48ADE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43A6E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6288659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679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02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4979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DFA66C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F8519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32B3B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90827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24ED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7A65AA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609995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3F046C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D739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CB5F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4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F1AEB2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BBAE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11.17910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CD4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25E-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F21A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B1397B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4712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A0898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0622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C846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56A26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056675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CA055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E05AF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265B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74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9951FB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EE006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916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32CB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80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2832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E31E3C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B161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F5E6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589568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A62F5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73A1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706032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0F67E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B640F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B0798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5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32FA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D2EE8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8.028985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4D91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8E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CD8A4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76E8317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FC10D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6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1F40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5864223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FD4F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0D609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220268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E4265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439AE4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E0F0E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85BC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8B66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0212765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5322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90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F274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012DAB4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A7EDD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5BF4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08009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BE95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A7E38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582837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7455E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B571F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4D6E1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2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84299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3C4E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2619047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F5F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39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534F3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55B2FCC9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5D10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50869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24076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47AC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FB8BC6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07064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D1F599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6BC977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0CD2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3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EDCFA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43620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5.636363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386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71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12F0F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277AAA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9888A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C056F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4318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D6620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07BAE3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008709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D832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807D8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19151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2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4BA6A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44C8C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571428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6729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08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F733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5DEF4A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DB6D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3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1567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80972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3B3B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5706F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785713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B25C1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83A0A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B790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53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2D347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4284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458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1A3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6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2022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33195A3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55B9DA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4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BBEF5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968816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2DA27C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3621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805096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5ACCA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0F2DE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52FD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138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C301F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2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3023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119469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E536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64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92D6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04527C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465FE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5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6D960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8048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657F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E40DC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97063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3F130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6EE152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AEC0C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2667F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6E2D4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272727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B63B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42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BC5C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E0BF4DC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1465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lastRenderedPageBreak/>
              <w:t>T176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920E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41962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4E20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3D81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303667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5976E0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64B55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8DD0A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3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8A6ED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CBBF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630769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7C3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.15E-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5E19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E2BFBAF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BD952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7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0FF57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7398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4909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B0DF9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41907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21C07E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685F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13FED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8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238A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84D3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369747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9F38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02E-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F1613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631B172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8634D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8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B25A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7869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40872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B8D00C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389714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640C4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3760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6E7F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3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D18FC4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934CC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0277777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4E9A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89E-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B455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443FEB7D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71249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79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95042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2935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CD23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9D630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541194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91ACE2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463E2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FE89C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74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F8BA0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05D93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1978021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9F23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.62E-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7CD68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55A3F71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339F57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0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8A0AD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40643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CF315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A6041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615701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F7ECD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34642C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7BE4F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6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0BC5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A1BD7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276923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D5F9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56E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79A92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709380E5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408D7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1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80100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774478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F2E74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99F84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146043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7B3D00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406B1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5852C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5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6D645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AECD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601941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D19B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87E-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D0E2A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19E2146B" w14:textId="77777777" w:rsidTr="00BE5FF2">
        <w:trPr>
          <w:trHeight w:val="276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C4D0C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2D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8AE27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00709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1F16E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BF22D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258287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BA87A6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96CBBA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6CC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CADE7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C52B7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470588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20CF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1.01E-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5910B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0F3C6251" w14:textId="77777777" w:rsidTr="00BE5FF2">
        <w:trPr>
          <w:trHeight w:val="276"/>
        </w:trPr>
        <w:tc>
          <w:tcPr>
            <w:tcW w:w="8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36169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3D</w:t>
            </w:r>
          </w:p>
        </w:tc>
        <w:tc>
          <w:tcPr>
            <w:tcW w:w="13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0DE19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800961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94614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4D19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3042364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842F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BD429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B14ED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1602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2949D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75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03AE5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.1542857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4491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.10E-20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82D3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3FCF6D59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4794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4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E111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999536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3110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FFED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5581777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FA59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1646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4D01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04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060B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C37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2153846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912B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.86E-1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FCF4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F49301E" w14:textId="77777777" w:rsidTr="00F76666">
        <w:trPr>
          <w:trHeight w:val="276"/>
        </w:trPr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2BCB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5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F441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116998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5529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D87C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48832135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F985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5204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3D3E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4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520C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766A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8153846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A183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8.84E-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0DAD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28A8F352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7D4F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6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15767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4812034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2DE2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2B42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7397566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4FDA1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2C05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97B9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416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6E2E3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AFD8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DD0F5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35E-11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60C76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AB512B3" w14:textId="77777777" w:rsidTr="00BE5FF2">
        <w:trPr>
          <w:trHeight w:val="276"/>
        </w:trPr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B4C3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7D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768A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2023681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732A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FE66C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3059956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7935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BCC0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F834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826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B5CD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11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539C2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7.18260869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5B45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7.40E-13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49140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  <w:tr w:rsidR="00BE5FF2" w:rsidRPr="00BE5FF2" w14:paraId="681905F4" w14:textId="77777777" w:rsidTr="00F76666">
        <w:trPr>
          <w:trHeight w:val="276"/>
        </w:trPr>
        <w:tc>
          <w:tcPr>
            <w:tcW w:w="8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B3DA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T188D</w:t>
            </w:r>
          </w:p>
        </w:tc>
        <w:tc>
          <w:tcPr>
            <w:tcW w:w="13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A488D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rs36138276</w:t>
            </w:r>
          </w:p>
        </w:tc>
        <w:tc>
          <w:tcPr>
            <w:tcW w:w="7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DE2B3A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22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D406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50422348</w:t>
            </w:r>
          </w:p>
        </w:tc>
        <w:tc>
          <w:tcPr>
            <w:tcW w:w="4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BFA8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A</w:t>
            </w:r>
          </w:p>
        </w:tc>
        <w:tc>
          <w:tcPr>
            <w:tcW w:w="4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969104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G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6120F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0.0431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F877E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0.0066</w:t>
            </w:r>
          </w:p>
        </w:tc>
        <w:tc>
          <w:tcPr>
            <w:tcW w:w="1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DAF88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-6.5303030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3EE8B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6.40E-11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300F9" w14:textId="77777777" w:rsidR="00BE5FF2" w:rsidRPr="00BE5FF2" w:rsidRDefault="00BE5FF2" w:rsidP="00BE5FF2">
            <w:pPr>
              <w:jc w:val="center"/>
              <w:rPr>
                <w:rFonts w:hint="eastAsia"/>
              </w:rPr>
            </w:pPr>
            <w:r w:rsidRPr="00BE5FF2">
              <w:rPr>
                <w:rFonts w:hint="eastAsia"/>
              </w:rPr>
              <w:t>933970</w:t>
            </w:r>
          </w:p>
        </w:tc>
      </w:tr>
    </w:tbl>
    <w:p w14:paraId="0847BD41" w14:textId="77777777" w:rsidR="00BE5FF2" w:rsidRDefault="00BE5FF2"/>
    <w:sectPr w:rsidR="00BE5FF2" w:rsidSect="00BE5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F2"/>
    <w:rsid w:val="00310501"/>
    <w:rsid w:val="00BE5FF2"/>
    <w:rsid w:val="00F7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0C33"/>
  <w15:chartTrackingRefBased/>
  <w15:docId w15:val="{805E33B3-3591-4710-97D3-CB0DB964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BE5F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BE5F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46</Words>
  <Characters>12235</Characters>
  <Application>Microsoft Office Word</Application>
  <DocSecurity>0</DocSecurity>
  <Lines>101</Lines>
  <Paragraphs>28</Paragraphs>
  <ScaleCrop>false</ScaleCrop>
  <Company/>
  <LinksUpToDate>false</LinksUpToDate>
  <CharactersWithSpaces>1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3-11-01T15:33:00Z</dcterms:created>
  <dcterms:modified xsi:type="dcterms:W3CDTF">2023-11-01T15:49:00Z</dcterms:modified>
</cp:coreProperties>
</file>